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E9740" w14:textId="77777777" w:rsidR="00105089" w:rsidRPr="0042500A" w:rsidRDefault="00105089" w:rsidP="00105089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54FD3E4D" w14:textId="224E5053" w:rsidR="00105089" w:rsidRPr="001E04E5" w:rsidRDefault="006B51E7" w:rsidP="001E04E5">
      <w:pPr>
        <w:keepNext/>
        <w:widowControl/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</w:pPr>
      <w:r w:rsidRPr="001E04E5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supplementary -</w:t>
      </w:r>
      <w:r w:rsidR="00105089" w:rsidRPr="001E04E5">
        <w:rPr>
          <w:rFonts w:ascii="Times New Roman" w:eastAsiaTheme="minorEastAsia" w:hAnsi="Times New Roman" w:cstheme="minorBidi" w:hint="eastAsia"/>
          <w:bCs/>
          <w:noProof/>
          <w:kern w:val="0"/>
          <w:szCs w:val="22"/>
          <w:lang w:val="en-GB" w:eastAsia="en-GB"/>
        </w:rPr>
        <w:t>T</w:t>
      </w:r>
      <w:r w:rsidR="00105089" w:rsidRPr="001E04E5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able S</w:t>
      </w:r>
      <w:proofErr w:type="gramStart"/>
      <w:r w:rsidR="002D58CC" w:rsidRPr="001E04E5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7</w:t>
      </w:r>
      <w:r w:rsidR="00105089" w:rsidRPr="001E04E5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 The</w:t>
      </w:r>
      <w:proofErr w:type="gramEnd"/>
      <w:r w:rsidR="00105089" w:rsidRPr="001E04E5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correlation between CHST11 expression level and major histocompatibility complex.</w:t>
      </w:r>
    </w:p>
    <w:tbl>
      <w:tblPr>
        <w:tblW w:w="8800" w:type="dxa"/>
        <w:tblInd w:w="108" w:type="dxa"/>
        <w:tblLook w:val="04A0" w:firstRow="1" w:lastRow="0" w:firstColumn="1" w:lastColumn="0" w:noHBand="0" w:noVBand="1"/>
      </w:tblPr>
      <w:tblGrid>
        <w:gridCol w:w="3365"/>
        <w:gridCol w:w="2559"/>
        <w:gridCol w:w="2876"/>
      </w:tblGrid>
      <w:tr w:rsidR="00105089" w:rsidRPr="0042500A" w14:paraId="5F81E294" w14:textId="77777777" w:rsidTr="00980051">
        <w:trPr>
          <w:trHeight w:val="296"/>
        </w:trPr>
        <w:tc>
          <w:tcPr>
            <w:tcW w:w="3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F7D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Factors </w:t>
            </w:r>
          </w:p>
        </w:tc>
        <w:tc>
          <w:tcPr>
            <w:tcW w:w="2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2A0E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0ABD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105089" w:rsidRPr="0042500A" w14:paraId="53C4DC16" w14:textId="77777777" w:rsidTr="00980051">
        <w:trPr>
          <w:trHeight w:val="296"/>
        </w:trPr>
        <w:tc>
          <w:tcPr>
            <w:tcW w:w="3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338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B2M</w:t>
            </w:r>
          </w:p>
        </w:tc>
        <w:tc>
          <w:tcPr>
            <w:tcW w:w="2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A13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86</w:t>
            </w:r>
          </w:p>
        </w:tc>
        <w:tc>
          <w:tcPr>
            <w:tcW w:w="2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A71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6e-05</w:t>
            </w:r>
          </w:p>
        </w:tc>
      </w:tr>
      <w:tr w:rsidR="00105089" w:rsidRPr="0042500A" w14:paraId="50AA34BE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C6E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5C25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54D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21e-05</w:t>
            </w:r>
          </w:p>
        </w:tc>
      </w:tr>
      <w:tr w:rsidR="00105089" w:rsidRPr="0042500A" w14:paraId="709B2A94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896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B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AFB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CE2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45e-05</w:t>
            </w:r>
          </w:p>
        </w:tc>
      </w:tr>
      <w:tr w:rsidR="00105089" w:rsidRPr="0042500A" w14:paraId="2E463DB3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D9D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C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E99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F71F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05089" w:rsidRPr="0042500A" w14:paraId="277295A3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2E9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M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80B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6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7D7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33B334F2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295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MB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C33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47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63ED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04A7BBE5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41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O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DFF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3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DDB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4D67C0DF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1CC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OB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C06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4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C5DF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71790C5A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0215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PA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95A6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0015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2E83AEEB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A05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PB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F70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9B8F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1348E4A2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2B7D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QA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42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9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8BA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0829C14B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E541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OA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D69E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2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35E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03e-14</w:t>
            </w:r>
          </w:p>
        </w:tc>
      </w:tr>
      <w:tr w:rsidR="00105089" w:rsidRPr="0042500A" w14:paraId="392CB8C4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FC30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OB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A22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4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DB7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83e-08</w:t>
            </w:r>
          </w:p>
        </w:tc>
      </w:tr>
      <w:tr w:rsidR="00105089" w:rsidRPr="0042500A" w14:paraId="4D7654A6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156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RA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D2A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6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0B2B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105089" w:rsidRPr="0042500A" w14:paraId="150EFD38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0F3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DRB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2A6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19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B7B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5.93e-14</w:t>
            </w:r>
          </w:p>
        </w:tc>
      </w:tr>
      <w:tr w:rsidR="00105089" w:rsidRPr="0042500A" w14:paraId="15F54D29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798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22A5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8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AAC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3e-05</w:t>
            </w:r>
          </w:p>
        </w:tc>
      </w:tr>
      <w:tr w:rsidR="00105089" w:rsidRPr="0042500A" w14:paraId="32F7A24F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BF7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F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D47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AB9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05089" w:rsidRPr="0042500A" w14:paraId="3621B9CF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882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LA-G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5F1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0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F8B9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18e-06</w:t>
            </w:r>
          </w:p>
        </w:tc>
      </w:tr>
      <w:tr w:rsidR="00105089" w:rsidRPr="0042500A" w14:paraId="7EE8832F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038E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AP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1C1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9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AAC8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7.9e-12</w:t>
            </w:r>
          </w:p>
        </w:tc>
      </w:tr>
      <w:tr w:rsidR="00105089" w:rsidRPr="0042500A" w14:paraId="7A78B72E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9BAF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AP2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AEB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72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DB1C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89e-10</w:t>
            </w:r>
          </w:p>
        </w:tc>
      </w:tr>
      <w:tr w:rsidR="00105089" w:rsidRPr="0042500A" w14:paraId="65D237AB" w14:textId="77777777" w:rsidTr="00980051">
        <w:trPr>
          <w:trHeight w:val="296"/>
        </w:trPr>
        <w:tc>
          <w:tcPr>
            <w:tcW w:w="3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632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ТАРВР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0045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91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26A4" w14:textId="77777777" w:rsidR="00105089" w:rsidRPr="0042500A" w:rsidRDefault="00105089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9.5e-06</w:t>
            </w:r>
          </w:p>
        </w:tc>
      </w:tr>
    </w:tbl>
    <w:p w14:paraId="4CAE9002" w14:textId="77777777" w:rsidR="00105089" w:rsidRPr="0042500A" w:rsidRDefault="00105089" w:rsidP="00105089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5FD7845A" w14:textId="43F54C1A" w:rsidR="00105089" w:rsidRPr="0042500A" w:rsidRDefault="00105089" w:rsidP="00105089">
      <w:pPr>
        <w:spacing w:line="240" w:lineRule="auto"/>
        <w:ind w:leftChars="413" w:left="991" w:firstLineChars="0" w:firstLine="0"/>
        <w:rPr>
          <w:rFonts w:ascii="Times New Roman" w:hAnsi="Times New Roman"/>
          <w:sz w:val="21"/>
        </w:rPr>
      </w:pPr>
    </w:p>
    <w:p w14:paraId="60EDB12A" w14:textId="77777777" w:rsidR="00FD2826" w:rsidRDefault="00FD2826">
      <w:pPr>
        <w:ind w:firstLine="480"/>
      </w:pPr>
    </w:p>
    <w:sectPr w:rsidR="00FD28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F46B8" w14:textId="77777777" w:rsidR="007C2A73" w:rsidRDefault="007C2A73" w:rsidP="00105089">
      <w:pPr>
        <w:spacing w:line="240" w:lineRule="auto"/>
        <w:ind w:firstLine="480"/>
      </w:pPr>
      <w:r>
        <w:separator/>
      </w:r>
    </w:p>
  </w:endnote>
  <w:endnote w:type="continuationSeparator" w:id="0">
    <w:p w14:paraId="089DBF02" w14:textId="77777777" w:rsidR="007C2A73" w:rsidRDefault="007C2A73" w:rsidP="0010508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F6553" w14:textId="77777777" w:rsidR="006B51E7" w:rsidRDefault="006B51E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04B48" w14:textId="77777777" w:rsidR="006B51E7" w:rsidRDefault="006B51E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45CE2" w14:textId="77777777" w:rsidR="006B51E7" w:rsidRDefault="006B51E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8A5AD" w14:textId="77777777" w:rsidR="007C2A73" w:rsidRDefault="007C2A73" w:rsidP="00105089">
      <w:pPr>
        <w:spacing w:line="240" w:lineRule="auto"/>
        <w:ind w:firstLine="480"/>
      </w:pPr>
      <w:r>
        <w:separator/>
      </w:r>
    </w:p>
  </w:footnote>
  <w:footnote w:type="continuationSeparator" w:id="0">
    <w:p w14:paraId="6AF48848" w14:textId="77777777" w:rsidR="007C2A73" w:rsidRDefault="007C2A73" w:rsidP="0010508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79696" w14:textId="77777777" w:rsidR="006B51E7" w:rsidRDefault="006B51E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CFEE3" w14:textId="77777777" w:rsidR="006B51E7" w:rsidRDefault="006B51E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19025" w14:textId="77777777" w:rsidR="006B51E7" w:rsidRDefault="006B51E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12A"/>
    <w:rsid w:val="00105089"/>
    <w:rsid w:val="001E04E5"/>
    <w:rsid w:val="00252C1C"/>
    <w:rsid w:val="002D58CC"/>
    <w:rsid w:val="006B51E7"/>
    <w:rsid w:val="007C2A73"/>
    <w:rsid w:val="00B2712A"/>
    <w:rsid w:val="00F45129"/>
    <w:rsid w:val="00FD2826"/>
    <w:rsid w:val="00FD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6881F"/>
  <w15:chartTrackingRefBased/>
  <w15:docId w15:val="{CF27D92C-B08B-447C-8F15-B5B92A34B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089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08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08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5</cp:revision>
  <dcterms:created xsi:type="dcterms:W3CDTF">2023-09-20T03:37:00Z</dcterms:created>
  <dcterms:modified xsi:type="dcterms:W3CDTF">2023-10-20T10:11:00Z</dcterms:modified>
</cp:coreProperties>
</file>